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272D" w:rsidRDefault="0062272D" w:rsidP="0062272D">
      <w:pPr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 xml:space="preserve">Supplementary file 1. </w:t>
      </w:r>
      <w:bookmarkStart w:id="0" w:name="_GoBack"/>
      <w:bookmarkEnd w:id="0"/>
    </w:p>
    <w:p w:rsidR="0062272D" w:rsidRDefault="0062272D" w:rsidP="0062272D">
      <w:pPr>
        <w:rPr>
          <w:rFonts w:cstheme="minorHAnsi"/>
          <w:b/>
          <w:bCs/>
          <w:sz w:val="20"/>
          <w:szCs w:val="20"/>
          <w:lang w:val="en-US"/>
        </w:rPr>
      </w:pPr>
    </w:p>
    <w:p w:rsidR="0062272D" w:rsidRDefault="0062272D" w:rsidP="0062272D">
      <w:pPr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noProof/>
          <w:sz w:val="20"/>
          <w:szCs w:val="20"/>
          <w:lang w:val="en-US"/>
        </w:rPr>
        <w:drawing>
          <wp:inline distT="0" distB="0" distL="0" distR="0" wp14:anchorId="539BD2B0" wp14:editId="1BEE946A">
            <wp:extent cx="6252047" cy="44857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7538" cy="4489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272D" w:rsidRDefault="0062272D" w:rsidP="0062272D">
      <w:pPr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 xml:space="preserve">Figure 1. </w:t>
      </w:r>
      <w:r w:rsidRPr="00EE6333">
        <w:rPr>
          <w:rFonts w:cstheme="minorHAnsi"/>
          <w:sz w:val="20"/>
          <w:szCs w:val="20"/>
          <w:lang w:val="en-US"/>
        </w:rPr>
        <w:t xml:space="preserve"> Prevalence of poor health and emotional exhaustion for all educational levels, stratified by gender</w:t>
      </w:r>
      <w:r>
        <w:rPr>
          <w:rFonts w:cstheme="minorHAnsi"/>
          <w:b/>
          <w:bCs/>
          <w:sz w:val="20"/>
          <w:szCs w:val="20"/>
          <w:lang w:val="en-US"/>
        </w:rPr>
        <w:br w:type="page"/>
      </w:r>
    </w:p>
    <w:p w:rsidR="0062272D" w:rsidRDefault="0062272D" w:rsidP="0062272D">
      <w:pPr>
        <w:rPr>
          <w:rFonts w:cstheme="minorHAnsi"/>
          <w:b/>
          <w:bCs/>
          <w:sz w:val="20"/>
          <w:szCs w:val="20"/>
          <w:lang w:val="en-US"/>
        </w:rPr>
        <w:sectPr w:rsidR="0062272D" w:rsidSect="005647C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2272D" w:rsidRDefault="0062272D" w:rsidP="0062272D">
      <w:pPr>
        <w:rPr>
          <w:rFonts w:cstheme="minorHAnsi"/>
          <w:b/>
          <w:bCs/>
          <w:sz w:val="20"/>
          <w:szCs w:val="20"/>
          <w:lang w:val="en-US"/>
        </w:rPr>
      </w:pPr>
    </w:p>
    <w:p w:rsidR="0062272D" w:rsidRDefault="0062272D" w:rsidP="0062272D">
      <w:pPr>
        <w:rPr>
          <w:rFonts w:cstheme="minorHAnsi"/>
          <w:b/>
          <w:bCs/>
          <w:sz w:val="20"/>
          <w:szCs w:val="20"/>
          <w:lang w:val="en-US"/>
        </w:rPr>
      </w:pPr>
    </w:p>
    <w:p w:rsidR="0062272D" w:rsidRDefault="0062272D" w:rsidP="0062272D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 xml:space="preserve">Supplementary file 2. </w:t>
      </w:r>
      <w:r>
        <w:rPr>
          <w:rFonts w:cstheme="minorHAnsi"/>
          <w:sz w:val="20"/>
          <w:szCs w:val="20"/>
          <w:lang w:val="en-US"/>
        </w:rPr>
        <w:t>Predicted probabilities for poor health and burnout across educational groups, adjusted for age and gender (for all workers, and stratified</w:t>
      </w:r>
      <w:r w:rsidRPr="00012170">
        <w:rPr>
          <w:rFonts w:cstheme="minorHAnsi"/>
          <w:color w:val="C45911" w:themeColor="accent2" w:themeShade="BF"/>
          <w:sz w:val="20"/>
          <w:szCs w:val="20"/>
          <w:lang w:val="en-US"/>
        </w:rPr>
        <w:t xml:space="preserve"> by gender</w:t>
      </w:r>
      <w:r>
        <w:rPr>
          <w:rFonts w:cstheme="minorHAnsi"/>
          <w:sz w:val="20"/>
          <w:szCs w:val="20"/>
          <w:lang w:val="en-US"/>
        </w:rPr>
        <w:t>).</w:t>
      </w:r>
    </w:p>
    <w:tbl>
      <w:tblPr>
        <w:tblStyle w:val="TableGrid"/>
        <w:tblW w:w="14143" w:type="dxa"/>
        <w:tblLook w:val="04A0" w:firstRow="1" w:lastRow="0" w:firstColumn="1" w:lastColumn="0" w:noHBand="0" w:noVBand="1"/>
      </w:tblPr>
      <w:tblGrid>
        <w:gridCol w:w="834"/>
        <w:gridCol w:w="1427"/>
        <w:gridCol w:w="1504"/>
        <w:gridCol w:w="1617"/>
        <w:gridCol w:w="1386"/>
        <w:gridCol w:w="1559"/>
        <w:gridCol w:w="1418"/>
        <w:gridCol w:w="1417"/>
        <w:gridCol w:w="1559"/>
        <w:gridCol w:w="1422"/>
      </w:tblGrid>
      <w:tr w:rsidR="0062272D" w:rsidTr="00F26155">
        <w:tc>
          <w:tcPr>
            <w:tcW w:w="1414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oor health </w:t>
            </w:r>
          </w:p>
        </w:tc>
      </w:tr>
      <w:tr w:rsidR="0062272D" w:rsidTr="00F26155"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ll</w:t>
            </w:r>
          </w:p>
        </w:tc>
        <w:tc>
          <w:tcPr>
            <w:tcW w:w="43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3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ale </w:t>
            </w:r>
          </w:p>
        </w:tc>
      </w:tr>
      <w:tr w:rsidR="0062272D" w:rsidTr="00F26155"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igh</w:t>
            </w:r>
          </w:p>
        </w:tc>
      </w:tr>
      <w:tr w:rsidR="0062272D" w:rsidTr="00F26155"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ave 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% (1%-44%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% (1%-39%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% (0%-24%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% (1%-47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% (1%-4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% (0%-26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% (1%-41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% (1%-36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% (0%-21%)</w:t>
            </w:r>
          </w:p>
        </w:tc>
      </w:tr>
      <w:tr w:rsidR="0062272D" w:rsidTr="00F26155"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Wave 2 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% (0%-27%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% (0%-23%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% (0%-15%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% (0%-3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% (0%-2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% (0%-17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% (0%-2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% (0%-21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% (0%-14%)</w:t>
            </w:r>
          </w:p>
        </w:tc>
      </w:tr>
      <w:tr w:rsidR="0062272D" w:rsidTr="00F26155">
        <w:trPr>
          <w:trHeight w:val="77"/>
        </w:trPr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ave 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% (0%-30%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% (0%-23%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% (0%-13%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% (0%-32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% (0%-2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% (0%-1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% (0%-27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% (0%-21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% (0%-12%)</w:t>
            </w:r>
          </w:p>
        </w:tc>
      </w:tr>
      <w:tr w:rsidR="0062272D" w:rsidTr="00F26155"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Wave 4  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% (0%-21%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% (0%-20%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% (0%-13%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% (0%-23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% (0%-2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% (0%-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% (0%-19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% (0%-18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% (0%-12%)</w:t>
            </w:r>
          </w:p>
        </w:tc>
      </w:tr>
      <w:tr w:rsidR="0062272D" w:rsidTr="00F26155"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ave 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% (1%-38%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% (1%-34%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% (0%-27%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% (1%-41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% (1%-37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% (0%-2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% (1%-3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% (0%-32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% (0%-25%)</w:t>
            </w:r>
          </w:p>
        </w:tc>
      </w:tr>
      <w:tr w:rsidR="0062272D" w:rsidTr="00F26155"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62272D" w:rsidTr="00F26155">
        <w:tc>
          <w:tcPr>
            <w:tcW w:w="1414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Emotional exhaustion</w:t>
            </w:r>
          </w:p>
        </w:tc>
      </w:tr>
      <w:tr w:rsidR="0062272D" w:rsidTr="00F26155"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ll</w:t>
            </w:r>
          </w:p>
        </w:tc>
        <w:tc>
          <w:tcPr>
            <w:tcW w:w="43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3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ale </w:t>
            </w:r>
          </w:p>
        </w:tc>
      </w:tr>
      <w:tr w:rsidR="0062272D" w:rsidTr="00F26155"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igh</w:t>
            </w:r>
          </w:p>
        </w:tc>
      </w:tr>
      <w:tr w:rsidR="0062272D" w:rsidTr="00F26155"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ave 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% (0%-22%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% (0%-19%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% (0%-25%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% (0%-26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% (0%-2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% (0%-2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% (0%-18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% (0%-15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% (0%-20%)</w:t>
            </w:r>
          </w:p>
        </w:tc>
      </w:tr>
      <w:tr w:rsidR="0062272D" w:rsidTr="00F26155"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Wave 2 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% (0%-19%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% (0%-17%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% (0%-23%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% (0%-23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% (0%-20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% (0%-28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% (0%-1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% (0%-14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% (0%-19%)</w:t>
            </w:r>
          </w:p>
        </w:tc>
      </w:tr>
      <w:tr w:rsidR="0062272D" w:rsidTr="00F26155"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ave 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% (0%-19%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% (0%-19%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% (0%-26%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% (0%-23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% (0%-2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% (0%-3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% (0%-1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% (0%-15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% (0%-11%)</w:t>
            </w:r>
          </w:p>
        </w:tc>
      </w:tr>
      <w:tr w:rsidR="0062272D" w:rsidTr="00F26155">
        <w:trPr>
          <w:trHeight w:val="70"/>
        </w:trPr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Wave 4  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% (0%-15%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% (0%-15%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% (0%-25%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% (0%-18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% (0%-18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% (0%-29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% (0%-12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% (0%-12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% (0%-21%)</w:t>
            </w:r>
          </w:p>
        </w:tc>
      </w:tr>
      <w:tr w:rsidR="0062272D" w:rsidTr="00F26155">
        <w:trPr>
          <w:trHeight w:val="70"/>
        </w:trPr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ave 5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% (0%-21%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% (0%-23%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% (0%-28%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% (0%-2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% (0%-28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% (0%-32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% (0%-17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% (0%-19%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% (0%-23%)</w:t>
            </w:r>
          </w:p>
        </w:tc>
      </w:tr>
    </w:tbl>
    <w:p w:rsidR="0062272D" w:rsidRDefault="0062272D" w:rsidP="0062272D">
      <w:pPr>
        <w:rPr>
          <w:rFonts w:cstheme="minorHAnsi"/>
          <w:b/>
          <w:bCs/>
          <w:sz w:val="20"/>
          <w:szCs w:val="20"/>
          <w:lang w:val="en-US"/>
        </w:rPr>
      </w:pPr>
    </w:p>
    <w:p w:rsidR="0062272D" w:rsidRDefault="0062272D" w:rsidP="0062272D"/>
    <w:p w:rsidR="0062272D" w:rsidRDefault="0062272D" w:rsidP="0062272D">
      <w:pPr>
        <w:rPr>
          <w:rFonts w:cstheme="minorHAnsi"/>
          <w:b/>
          <w:bCs/>
          <w:sz w:val="16"/>
          <w:szCs w:val="16"/>
          <w:lang w:val="en-US"/>
        </w:rPr>
        <w:sectPr w:rsidR="0062272D" w:rsidSect="005647C5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theme="minorHAnsi"/>
          <w:b/>
          <w:bCs/>
          <w:sz w:val="16"/>
          <w:szCs w:val="16"/>
          <w:lang w:val="en-US"/>
        </w:rPr>
        <w:br w:type="page"/>
      </w:r>
    </w:p>
    <w:p w:rsidR="0062272D" w:rsidRDefault="0062272D" w:rsidP="0062272D">
      <w:pPr>
        <w:rPr>
          <w:rFonts w:cstheme="minorHAnsi"/>
          <w:b/>
          <w:bCs/>
          <w:sz w:val="16"/>
          <w:szCs w:val="16"/>
          <w:lang w:val="en-US"/>
        </w:rPr>
      </w:pPr>
    </w:p>
    <w:p w:rsidR="0062272D" w:rsidRDefault="0062272D" w:rsidP="0062272D">
      <w:pPr>
        <w:spacing w:after="0" w:line="240" w:lineRule="auto"/>
        <w:rPr>
          <w:rFonts w:cstheme="minorHAnsi"/>
          <w:b/>
          <w:bCs/>
          <w:sz w:val="20"/>
          <w:szCs w:val="20"/>
          <w:lang w:val="en-US"/>
        </w:rPr>
      </w:pPr>
      <w:bookmarkStart w:id="1" w:name="_Hlk99035328"/>
      <w:r>
        <w:rPr>
          <w:rFonts w:cstheme="minorHAnsi"/>
          <w:b/>
          <w:bCs/>
          <w:sz w:val="20"/>
          <w:szCs w:val="20"/>
          <w:lang w:val="en-US"/>
        </w:rPr>
        <w:t>Supplementary</w:t>
      </w:r>
      <w:bookmarkEnd w:id="1"/>
      <w:r>
        <w:rPr>
          <w:rFonts w:cstheme="minorHAnsi"/>
          <w:b/>
          <w:bCs/>
          <w:sz w:val="20"/>
          <w:szCs w:val="20"/>
          <w:lang w:val="en-US"/>
        </w:rPr>
        <w:t xml:space="preserve"> file 3. Response over time </w:t>
      </w:r>
    </w:p>
    <w:p w:rsidR="0062272D" w:rsidRDefault="0062272D" w:rsidP="0062272D">
      <w:pPr>
        <w:spacing w:after="0" w:line="240" w:lineRule="auto"/>
        <w:rPr>
          <w:rFonts w:cstheme="minorHAnsi"/>
          <w:b/>
          <w:bCs/>
          <w:sz w:val="20"/>
          <w:szCs w:val="20"/>
          <w:lang w:val="en-US"/>
        </w:rPr>
      </w:pPr>
    </w:p>
    <w:p w:rsidR="0062272D" w:rsidRDefault="0062272D" w:rsidP="0062272D">
      <w:pPr>
        <w:spacing w:after="0" w:line="240" w:lineRule="auto"/>
        <w:rPr>
          <w:rFonts w:cstheme="minorHAnsi"/>
          <w:sz w:val="20"/>
          <w:szCs w:val="20"/>
          <w:vertAlign w:val="superscript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Table 3.1</w:t>
      </w:r>
      <w:r>
        <w:rPr>
          <w:rFonts w:cstheme="minorHAnsi"/>
          <w:sz w:val="20"/>
          <w:szCs w:val="20"/>
          <w:lang w:val="en-US"/>
        </w:rPr>
        <w:t xml:space="preserve"> Univariate analyses for personal characteristics and outcomes</w:t>
      </w:r>
      <w:r>
        <w:rPr>
          <w:rFonts w:cstheme="minorHAnsi"/>
          <w:sz w:val="20"/>
          <w:szCs w:val="20"/>
          <w:vertAlign w:val="superscript"/>
          <w:lang w:val="en-US"/>
        </w:rPr>
        <w:t>1</w:t>
      </w:r>
      <w:r>
        <w:rPr>
          <w:rFonts w:cstheme="minorHAnsi"/>
          <w:sz w:val="20"/>
          <w:szCs w:val="20"/>
          <w:lang w:val="en-US"/>
        </w:rPr>
        <w:t xml:space="preserve"> between non-responders </w:t>
      </w:r>
      <w:r w:rsidRPr="00012170">
        <w:rPr>
          <w:rFonts w:cstheme="minorHAnsi"/>
          <w:color w:val="C45911" w:themeColor="accent2" w:themeShade="BF"/>
          <w:sz w:val="20"/>
          <w:szCs w:val="20"/>
          <w:lang w:val="en-US"/>
        </w:rPr>
        <w:t xml:space="preserve">and </w:t>
      </w:r>
      <w:r>
        <w:rPr>
          <w:rFonts w:cstheme="minorHAnsi"/>
          <w:sz w:val="20"/>
          <w:szCs w:val="20"/>
          <w:lang w:val="en-US"/>
        </w:rPr>
        <w:t>responders for each specific wave</w:t>
      </w:r>
      <w:r>
        <w:rPr>
          <w:rFonts w:cstheme="minorHAnsi"/>
          <w:sz w:val="20"/>
          <w:szCs w:val="20"/>
          <w:vertAlign w:val="superscript"/>
          <w:lang w:val="en-US"/>
        </w:rPr>
        <w:t>2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07"/>
        <w:gridCol w:w="1807"/>
        <w:gridCol w:w="1807"/>
        <w:gridCol w:w="1808"/>
      </w:tblGrid>
      <w:tr w:rsidR="0062272D" w:rsidTr="00F26155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ave 2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ave 3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ave 4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ave 5</w:t>
            </w: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 (95%CI)</w:t>
            </w:r>
          </w:p>
        </w:tc>
      </w:tr>
      <w:tr w:rsidR="0062272D" w:rsidTr="00F26155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99 (0.99; 0.99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0.99 (0.98; 0.99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0.98 (0.98; 0.98)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0.98 (0.98; 0.99)</w:t>
            </w: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Gender (male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91; 1.06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4 (0.66; 1.22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.13 (1.05; 1.21)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 (0.93; 1.07)</w:t>
            </w: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 xml:space="preserve">Education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 xml:space="preserve">- Low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86; 1.15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.25 (1.09; 1.44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.19 (1.04; 1.36)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.31 (1.14; 1.49)</w:t>
            </w: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- Intermediat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 (0.96; 1.13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.11 (1.03; 1.20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4 (0.97; 1.13)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.10 (1.02; 1.19)</w:t>
            </w: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 xml:space="preserve">- High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Ref. </w:t>
            </w: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Emotional exhaust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 (0.93; 1.14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.15 (1.05; 1.27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7 (0.94; 1.22)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6 (0.81; 1.14)</w:t>
            </w: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 xml:space="preserve">Poor health  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(0.86; 1.05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.27 (1.15; 1.40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.18 (1.04; 1.35)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5 (0.98; 1.35)</w:t>
            </w:r>
          </w:p>
        </w:tc>
      </w:tr>
    </w:tbl>
    <w:p w:rsidR="0062272D" w:rsidRDefault="0062272D" w:rsidP="0062272D">
      <w:pPr>
        <w:spacing w:after="0" w:line="240" w:lineRule="auto"/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vertAlign w:val="superscript"/>
          <w:lang w:val="en-US"/>
        </w:rPr>
        <w:t>1</w:t>
      </w:r>
      <w:r>
        <w:rPr>
          <w:rFonts w:cstheme="minorHAnsi"/>
          <w:sz w:val="16"/>
          <w:szCs w:val="16"/>
          <w:lang w:val="en-US"/>
        </w:rPr>
        <w:t>Outcomes and characteristics were retrieved from the previous wave;</w:t>
      </w:r>
      <w:r>
        <w:rPr>
          <w:rFonts w:cstheme="minorHAnsi"/>
          <w:sz w:val="16"/>
          <w:szCs w:val="16"/>
          <w:vertAlign w:val="superscript"/>
          <w:lang w:val="en-US"/>
        </w:rPr>
        <w:t xml:space="preserve"> 2</w:t>
      </w:r>
      <w:r>
        <w:rPr>
          <w:rFonts w:cstheme="minorHAnsi"/>
          <w:sz w:val="16"/>
          <w:szCs w:val="16"/>
          <w:lang w:val="en-US"/>
        </w:rPr>
        <w:t>Bold indicates significant differences (p&lt;0.05)</w:t>
      </w:r>
    </w:p>
    <w:p w:rsidR="0062272D" w:rsidRDefault="0062272D" w:rsidP="0062272D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:rsidR="0062272D" w:rsidRDefault="0062272D" w:rsidP="0062272D">
      <w:pPr>
        <w:spacing w:after="0" w:line="240" w:lineRule="auto"/>
        <w:rPr>
          <w:rFonts w:cstheme="minorHAnsi"/>
          <w:sz w:val="20"/>
          <w:szCs w:val="20"/>
          <w:vertAlign w:val="superscript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Table 3.2</w:t>
      </w:r>
      <w:r>
        <w:rPr>
          <w:rFonts w:cstheme="minorHAnsi"/>
          <w:sz w:val="20"/>
          <w:szCs w:val="20"/>
          <w:lang w:val="en-US"/>
        </w:rPr>
        <w:t xml:space="preserve"> Univariate analyses for personal characteristics and outcomes</w:t>
      </w:r>
      <w:r>
        <w:rPr>
          <w:rFonts w:cstheme="minorHAnsi"/>
          <w:sz w:val="20"/>
          <w:szCs w:val="20"/>
          <w:vertAlign w:val="superscript"/>
          <w:lang w:val="en-US"/>
        </w:rPr>
        <w:t>1</w:t>
      </w:r>
      <w:r>
        <w:rPr>
          <w:rFonts w:cstheme="minorHAnsi"/>
          <w:sz w:val="20"/>
          <w:szCs w:val="20"/>
          <w:lang w:val="en-US"/>
        </w:rPr>
        <w:t xml:space="preserve"> between low-educated non-responders </w:t>
      </w:r>
      <w:r w:rsidRPr="00012170">
        <w:rPr>
          <w:rFonts w:cstheme="minorHAnsi"/>
          <w:color w:val="C45911" w:themeColor="accent2" w:themeShade="BF"/>
          <w:sz w:val="20"/>
          <w:szCs w:val="20"/>
          <w:lang w:val="en-US"/>
        </w:rPr>
        <w:t xml:space="preserve">and </w:t>
      </w:r>
      <w:r>
        <w:rPr>
          <w:rFonts w:cstheme="minorHAnsi"/>
          <w:sz w:val="20"/>
          <w:szCs w:val="20"/>
          <w:lang w:val="en-US"/>
        </w:rPr>
        <w:t>low-educated responders for each specific wave</w:t>
      </w:r>
      <w:r>
        <w:rPr>
          <w:rFonts w:cstheme="minorHAnsi"/>
          <w:sz w:val="20"/>
          <w:szCs w:val="20"/>
          <w:vertAlign w:val="superscript"/>
          <w:lang w:val="en-US"/>
        </w:rPr>
        <w:t>2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07"/>
        <w:gridCol w:w="1807"/>
        <w:gridCol w:w="1807"/>
        <w:gridCol w:w="1808"/>
      </w:tblGrid>
      <w:tr w:rsidR="0062272D" w:rsidTr="00F26155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ave 2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ave 3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ave 4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ave 5</w:t>
            </w: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 (95%CI)</w:t>
            </w:r>
          </w:p>
        </w:tc>
      </w:tr>
      <w:tr w:rsidR="0062272D" w:rsidTr="00F26155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0 (0.99; 1.01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0.98 (0.97; 0.99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0.98 (0.97; 0.99)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0.98 (0.97; 0.99)</w:t>
            </w: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Gender (male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 (0.91; 1.56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6 (0.97; 1.63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.32 (1.02; 1.70)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9 (0.92; 1.53)</w:t>
            </w: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Emotional exhaust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 (0.47; 1.09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3 (0.85; 1.79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1 (0.65; 1.92)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0 (0.61; 1.98)</w:t>
            </w: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 xml:space="preserve">Poor health  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 (0.62; 1.23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.37 (1.00; 1.88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3 (0.65; 1.62)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4 (0.81; 2.23)</w:t>
            </w:r>
          </w:p>
        </w:tc>
      </w:tr>
    </w:tbl>
    <w:p w:rsidR="0062272D" w:rsidRDefault="0062272D" w:rsidP="0062272D">
      <w:pPr>
        <w:spacing w:after="0" w:line="240" w:lineRule="auto"/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vertAlign w:val="superscript"/>
          <w:lang w:val="en-US"/>
        </w:rPr>
        <w:t>1</w:t>
      </w:r>
      <w:r>
        <w:rPr>
          <w:rFonts w:cstheme="minorHAnsi"/>
          <w:sz w:val="16"/>
          <w:szCs w:val="16"/>
          <w:lang w:val="en-US"/>
        </w:rPr>
        <w:t>Outcomes and characteristics were retrieved from the previous wave;</w:t>
      </w:r>
      <w:r>
        <w:rPr>
          <w:rFonts w:cstheme="minorHAnsi"/>
          <w:sz w:val="16"/>
          <w:szCs w:val="16"/>
          <w:vertAlign w:val="superscript"/>
          <w:lang w:val="en-US"/>
        </w:rPr>
        <w:t xml:space="preserve"> 2</w:t>
      </w:r>
      <w:r>
        <w:rPr>
          <w:rFonts w:cstheme="minorHAnsi"/>
          <w:sz w:val="16"/>
          <w:szCs w:val="16"/>
          <w:lang w:val="en-US"/>
        </w:rPr>
        <w:t>Bold indicates significant differences (p&lt;0.05)</w:t>
      </w:r>
    </w:p>
    <w:p w:rsidR="0062272D" w:rsidRDefault="0062272D" w:rsidP="0062272D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:rsidR="0062272D" w:rsidRDefault="0062272D" w:rsidP="0062272D">
      <w:pPr>
        <w:spacing w:after="0" w:line="240" w:lineRule="auto"/>
        <w:rPr>
          <w:rFonts w:cstheme="minorHAnsi"/>
          <w:sz w:val="20"/>
          <w:szCs w:val="20"/>
          <w:vertAlign w:val="superscript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Table 3.3</w:t>
      </w:r>
      <w:r>
        <w:rPr>
          <w:rFonts w:cstheme="minorHAnsi"/>
          <w:sz w:val="20"/>
          <w:szCs w:val="20"/>
          <w:lang w:val="en-US"/>
        </w:rPr>
        <w:t xml:space="preserve"> Univariate analyses for personal characteristics and outcomes</w:t>
      </w:r>
      <w:r>
        <w:rPr>
          <w:rFonts w:cstheme="minorHAnsi"/>
          <w:sz w:val="20"/>
          <w:szCs w:val="20"/>
          <w:vertAlign w:val="superscript"/>
          <w:lang w:val="en-US"/>
        </w:rPr>
        <w:t>1</w:t>
      </w:r>
      <w:r>
        <w:rPr>
          <w:rFonts w:cstheme="minorHAnsi"/>
          <w:sz w:val="20"/>
          <w:szCs w:val="20"/>
          <w:lang w:val="en-US"/>
        </w:rPr>
        <w:t xml:space="preserve"> between intermediate-educated non-responders </w:t>
      </w:r>
      <w:r w:rsidRPr="00012170">
        <w:rPr>
          <w:rFonts w:cstheme="minorHAnsi"/>
          <w:color w:val="C45911" w:themeColor="accent2" w:themeShade="BF"/>
          <w:sz w:val="20"/>
          <w:szCs w:val="20"/>
          <w:lang w:val="en-US"/>
        </w:rPr>
        <w:t xml:space="preserve">and </w:t>
      </w:r>
      <w:r>
        <w:rPr>
          <w:rFonts w:cstheme="minorHAnsi"/>
          <w:sz w:val="20"/>
          <w:szCs w:val="20"/>
          <w:lang w:val="en-US"/>
        </w:rPr>
        <w:t>intermediate-educated responders for each specific wave</w:t>
      </w:r>
      <w:r>
        <w:rPr>
          <w:rFonts w:cstheme="minorHAnsi"/>
          <w:sz w:val="20"/>
          <w:szCs w:val="20"/>
          <w:vertAlign w:val="superscript"/>
          <w:lang w:val="en-US"/>
        </w:rPr>
        <w:t>2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07"/>
        <w:gridCol w:w="1807"/>
        <w:gridCol w:w="1807"/>
        <w:gridCol w:w="1808"/>
      </w:tblGrid>
      <w:tr w:rsidR="0062272D" w:rsidTr="00F26155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ave 2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ave 3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ave 4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ave 5</w:t>
            </w: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 (95%CI)</w:t>
            </w:r>
          </w:p>
        </w:tc>
      </w:tr>
      <w:tr w:rsidR="0062272D" w:rsidTr="00F26155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98 (0.97; 0.99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0.98 (0.98;0.99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0.97 (0.97; 0.98)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0.98 (0.97; 0.98)</w:t>
            </w: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Gender (male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 (0.93; 1.53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0 (0.97; 1.25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0 (0.97; 1.24)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5 (0.84; 1.07)</w:t>
            </w: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Emotional exhaust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 (0.91; 1.30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7 (1.06; 1.51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4 (0.90; 1.44)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4 (0.78; 1.42)</w:t>
            </w: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 xml:space="preserve">Poor health  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 (0.80; 1.11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.20 (1.03; 1.40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6 (0.94; 1.43)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 (0.75; 1.32)</w:t>
            </w:r>
          </w:p>
        </w:tc>
      </w:tr>
    </w:tbl>
    <w:p w:rsidR="0062272D" w:rsidRDefault="0062272D" w:rsidP="0062272D">
      <w:pPr>
        <w:spacing w:after="0" w:line="240" w:lineRule="auto"/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vertAlign w:val="superscript"/>
          <w:lang w:val="en-US"/>
        </w:rPr>
        <w:t>1</w:t>
      </w:r>
      <w:r>
        <w:rPr>
          <w:rFonts w:cstheme="minorHAnsi"/>
          <w:sz w:val="16"/>
          <w:szCs w:val="16"/>
          <w:lang w:val="en-US"/>
        </w:rPr>
        <w:t>Outcomes and characteristics were retrieved from the previous wave;</w:t>
      </w:r>
      <w:r>
        <w:rPr>
          <w:rFonts w:cstheme="minorHAnsi"/>
          <w:sz w:val="16"/>
          <w:szCs w:val="16"/>
          <w:vertAlign w:val="superscript"/>
          <w:lang w:val="en-US"/>
        </w:rPr>
        <w:t xml:space="preserve"> 2</w:t>
      </w:r>
      <w:r>
        <w:rPr>
          <w:rFonts w:cstheme="minorHAnsi"/>
          <w:sz w:val="16"/>
          <w:szCs w:val="16"/>
          <w:lang w:val="en-US"/>
        </w:rPr>
        <w:t>Bold indicates significant differences (p&lt;0.05)</w:t>
      </w:r>
    </w:p>
    <w:p w:rsidR="0062272D" w:rsidRDefault="0062272D" w:rsidP="0062272D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:rsidR="0062272D" w:rsidRDefault="0062272D" w:rsidP="0062272D">
      <w:pPr>
        <w:spacing w:after="0" w:line="240" w:lineRule="auto"/>
        <w:rPr>
          <w:rFonts w:cstheme="minorHAnsi"/>
          <w:sz w:val="20"/>
          <w:szCs w:val="20"/>
          <w:vertAlign w:val="superscript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Table 3.4</w:t>
      </w:r>
      <w:r>
        <w:rPr>
          <w:rFonts w:cstheme="minorHAnsi"/>
          <w:sz w:val="20"/>
          <w:szCs w:val="20"/>
          <w:lang w:val="en-US"/>
        </w:rPr>
        <w:t xml:space="preserve"> Univariate analyses for personal characteristics and outcomes</w:t>
      </w:r>
      <w:r>
        <w:rPr>
          <w:rFonts w:cstheme="minorHAnsi"/>
          <w:sz w:val="20"/>
          <w:szCs w:val="20"/>
          <w:vertAlign w:val="superscript"/>
          <w:lang w:val="en-US"/>
        </w:rPr>
        <w:t>1</w:t>
      </w:r>
      <w:r>
        <w:rPr>
          <w:rFonts w:cstheme="minorHAnsi"/>
          <w:sz w:val="20"/>
          <w:szCs w:val="20"/>
          <w:lang w:val="en-US"/>
        </w:rPr>
        <w:t xml:space="preserve"> between high-educated non-responders </w:t>
      </w:r>
      <w:r w:rsidRPr="00012170">
        <w:rPr>
          <w:rFonts w:cstheme="minorHAnsi"/>
          <w:color w:val="C45911" w:themeColor="accent2" w:themeShade="BF"/>
          <w:sz w:val="20"/>
          <w:szCs w:val="20"/>
          <w:lang w:val="en-US"/>
        </w:rPr>
        <w:t xml:space="preserve">and </w:t>
      </w:r>
      <w:r>
        <w:rPr>
          <w:rFonts w:cstheme="minorHAnsi"/>
          <w:sz w:val="20"/>
          <w:szCs w:val="20"/>
          <w:lang w:val="en-US"/>
        </w:rPr>
        <w:t>high-educated responders for each specific wave</w:t>
      </w:r>
      <w:r>
        <w:rPr>
          <w:rFonts w:cstheme="minorHAnsi"/>
          <w:sz w:val="20"/>
          <w:szCs w:val="20"/>
          <w:vertAlign w:val="superscript"/>
          <w:lang w:val="en-US"/>
        </w:rPr>
        <w:t>2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07"/>
        <w:gridCol w:w="1807"/>
        <w:gridCol w:w="1807"/>
        <w:gridCol w:w="1808"/>
      </w:tblGrid>
      <w:tr w:rsidR="0062272D" w:rsidTr="00F26155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ave 2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ave 3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ave 4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Wave 5</w:t>
            </w: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OR (95%CI)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 (95%CI)</w:t>
            </w:r>
          </w:p>
        </w:tc>
      </w:tr>
      <w:tr w:rsidR="0062272D" w:rsidTr="00F26155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99 (0.99; 1.00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0.98 (0.98; 0.99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0.99 (0.98; .099)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0.98 (0.98; 0.99)</w:t>
            </w: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Gender (male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89; 1.08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.13 (1.02; 1.24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.12 (1.02; 1.23)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9 (0.91; 1.09)</w:t>
            </w: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Emotional exhaust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 (0.92; 1.18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1 (0.98; 1.26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3 (0.88; 1.21)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1 (0.73; 1.13)</w:t>
            </w:r>
          </w:p>
        </w:tc>
      </w:tr>
      <w:tr w:rsidR="0062272D" w:rsidTr="00F26155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 xml:space="preserve">Poor health  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 (0.84; 1.10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.27 (1.11; 1.46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.25 (1.05; 1.49)</w:t>
            </w:r>
          </w:p>
        </w:tc>
        <w:tc>
          <w:tcPr>
            <w:tcW w:w="1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272D" w:rsidRDefault="0062272D" w:rsidP="00F2615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1.20 (0.96; 1.50)</w:t>
            </w:r>
          </w:p>
        </w:tc>
      </w:tr>
    </w:tbl>
    <w:p w:rsidR="0062272D" w:rsidRDefault="0062272D" w:rsidP="0062272D">
      <w:pPr>
        <w:spacing w:after="0" w:line="240" w:lineRule="auto"/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vertAlign w:val="superscript"/>
          <w:lang w:val="en-US"/>
        </w:rPr>
        <w:t>1</w:t>
      </w:r>
      <w:r>
        <w:rPr>
          <w:rFonts w:cstheme="minorHAnsi"/>
          <w:sz w:val="16"/>
          <w:szCs w:val="16"/>
          <w:lang w:val="en-US"/>
        </w:rPr>
        <w:t>Outcomes and characteristics were retrieved from the previous wave;</w:t>
      </w:r>
      <w:r>
        <w:rPr>
          <w:rFonts w:cstheme="minorHAnsi"/>
          <w:sz w:val="16"/>
          <w:szCs w:val="16"/>
          <w:vertAlign w:val="superscript"/>
          <w:lang w:val="en-US"/>
        </w:rPr>
        <w:t xml:space="preserve"> 2</w:t>
      </w:r>
      <w:r>
        <w:rPr>
          <w:rFonts w:cstheme="minorHAnsi"/>
          <w:sz w:val="16"/>
          <w:szCs w:val="16"/>
          <w:lang w:val="en-US"/>
        </w:rPr>
        <w:t>Bold indicates significant differences (p&lt;0.05)</w:t>
      </w:r>
    </w:p>
    <w:p w:rsidR="0062272D" w:rsidRDefault="0062272D" w:rsidP="0062272D">
      <w:pPr>
        <w:rPr>
          <w:lang w:val="en-US"/>
        </w:rPr>
      </w:pPr>
    </w:p>
    <w:p w:rsidR="0062272D" w:rsidRDefault="0062272D" w:rsidP="0062272D">
      <w:pPr>
        <w:rPr>
          <w:rFonts w:cstheme="minorHAnsi"/>
          <w:b/>
          <w:bCs/>
          <w:sz w:val="20"/>
          <w:szCs w:val="20"/>
          <w:lang w:val="en-US"/>
        </w:rPr>
      </w:pPr>
    </w:p>
    <w:p w:rsidR="0062272D" w:rsidRDefault="0062272D" w:rsidP="0062272D">
      <w:pPr>
        <w:rPr>
          <w:rFonts w:cstheme="minorHAnsi"/>
          <w:b/>
          <w:bCs/>
          <w:sz w:val="20"/>
          <w:szCs w:val="20"/>
          <w:lang w:val="en-US"/>
        </w:rPr>
      </w:pPr>
    </w:p>
    <w:p w:rsidR="0062272D" w:rsidRDefault="0062272D" w:rsidP="0062272D">
      <w:pPr>
        <w:rPr>
          <w:rFonts w:cstheme="minorHAnsi"/>
          <w:b/>
          <w:bCs/>
          <w:sz w:val="20"/>
          <w:szCs w:val="20"/>
          <w:lang w:val="en-US"/>
        </w:rPr>
      </w:pPr>
    </w:p>
    <w:p w:rsidR="00B8396F" w:rsidRDefault="00B8396F"/>
    <w:sectPr w:rsidR="00B8396F" w:rsidSect="005647C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72D"/>
    <w:rsid w:val="00005D23"/>
    <w:rsid w:val="00016A02"/>
    <w:rsid w:val="00016A80"/>
    <w:rsid w:val="000170D4"/>
    <w:rsid w:val="00025421"/>
    <w:rsid w:val="000336E0"/>
    <w:rsid w:val="000405D1"/>
    <w:rsid w:val="00051129"/>
    <w:rsid w:val="00057D7F"/>
    <w:rsid w:val="0007797C"/>
    <w:rsid w:val="000863E6"/>
    <w:rsid w:val="000876F7"/>
    <w:rsid w:val="000940D3"/>
    <w:rsid w:val="00096A10"/>
    <w:rsid w:val="000B65FA"/>
    <w:rsid w:val="000C7774"/>
    <w:rsid w:val="000D2AAD"/>
    <w:rsid w:val="000D7B7D"/>
    <w:rsid w:val="000D7B90"/>
    <w:rsid w:val="000F4CBF"/>
    <w:rsid w:val="001010E7"/>
    <w:rsid w:val="00105F4C"/>
    <w:rsid w:val="001120B9"/>
    <w:rsid w:val="001261C7"/>
    <w:rsid w:val="0014342B"/>
    <w:rsid w:val="001435DE"/>
    <w:rsid w:val="0015042C"/>
    <w:rsid w:val="00192F68"/>
    <w:rsid w:val="001A6827"/>
    <w:rsid w:val="001A770F"/>
    <w:rsid w:val="001B509C"/>
    <w:rsid w:val="001C3FAB"/>
    <w:rsid w:val="001C4F22"/>
    <w:rsid w:val="001D0950"/>
    <w:rsid w:val="001E0E1A"/>
    <w:rsid w:val="001F0816"/>
    <w:rsid w:val="001F3B8D"/>
    <w:rsid w:val="001F79EA"/>
    <w:rsid w:val="002002DC"/>
    <w:rsid w:val="00203CB6"/>
    <w:rsid w:val="002319E8"/>
    <w:rsid w:val="00273420"/>
    <w:rsid w:val="00287C74"/>
    <w:rsid w:val="00295DC1"/>
    <w:rsid w:val="002C0DE3"/>
    <w:rsid w:val="002C241B"/>
    <w:rsid w:val="002E0628"/>
    <w:rsid w:val="002E2F57"/>
    <w:rsid w:val="00306EE8"/>
    <w:rsid w:val="00314E0C"/>
    <w:rsid w:val="00314EDF"/>
    <w:rsid w:val="0031712E"/>
    <w:rsid w:val="00326502"/>
    <w:rsid w:val="0032726E"/>
    <w:rsid w:val="00332EF7"/>
    <w:rsid w:val="00355923"/>
    <w:rsid w:val="00355981"/>
    <w:rsid w:val="00366D06"/>
    <w:rsid w:val="003722B7"/>
    <w:rsid w:val="00381F0F"/>
    <w:rsid w:val="00390995"/>
    <w:rsid w:val="00392CFF"/>
    <w:rsid w:val="003A612C"/>
    <w:rsid w:val="003B21E1"/>
    <w:rsid w:val="003B685C"/>
    <w:rsid w:val="003C7E66"/>
    <w:rsid w:val="003D4995"/>
    <w:rsid w:val="003E76BF"/>
    <w:rsid w:val="003F0C0A"/>
    <w:rsid w:val="003F1DB1"/>
    <w:rsid w:val="00402D36"/>
    <w:rsid w:val="004049AF"/>
    <w:rsid w:val="0043259D"/>
    <w:rsid w:val="004420E6"/>
    <w:rsid w:val="00443979"/>
    <w:rsid w:val="00451040"/>
    <w:rsid w:val="00457FB5"/>
    <w:rsid w:val="00465412"/>
    <w:rsid w:val="00481DEB"/>
    <w:rsid w:val="00494DCF"/>
    <w:rsid w:val="00497D40"/>
    <w:rsid w:val="004A0A7A"/>
    <w:rsid w:val="004A2B86"/>
    <w:rsid w:val="004A3F8B"/>
    <w:rsid w:val="004B41C8"/>
    <w:rsid w:val="004C1444"/>
    <w:rsid w:val="004E2B4D"/>
    <w:rsid w:val="004E43D5"/>
    <w:rsid w:val="004F0718"/>
    <w:rsid w:val="004F5763"/>
    <w:rsid w:val="004F59F0"/>
    <w:rsid w:val="00510140"/>
    <w:rsid w:val="00512E13"/>
    <w:rsid w:val="005266F5"/>
    <w:rsid w:val="0054014D"/>
    <w:rsid w:val="00554773"/>
    <w:rsid w:val="00556049"/>
    <w:rsid w:val="005647C5"/>
    <w:rsid w:val="00564ED6"/>
    <w:rsid w:val="00593475"/>
    <w:rsid w:val="005967DA"/>
    <w:rsid w:val="005B0FEF"/>
    <w:rsid w:val="005B635C"/>
    <w:rsid w:val="005C5B19"/>
    <w:rsid w:val="00603497"/>
    <w:rsid w:val="0060745C"/>
    <w:rsid w:val="006076C3"/>
    <w:rsid w:val="00607BD6"/>
    <w:rsid w:val="00614924"/>
    <w:rsid w:val="0062272D"/>
    <w:rsid w:val="00654A96"/>
    <w:rsid w:val="006A35CF"/>
    <w:rsid w:val="006A5999"/>
    <w:rsid w:val="006B015C"/>
    <w:rsid w:val="006B2E7F"/>
    <w:rsid w:val="006B4C22"/>
    <w:rsid w:val="006B6E81"/>
    <w:rsid w:val="006D39E7"/>
    <w:rsid w:val="006E4431"/>
    <w:rsid w:val="006E7544"/>
    <w:rsid w:val="006F345A"/>
    <w:rsid w:val="006F4B60"/>
    <w:rsid w:val="00701F7E"/>
    <w:rsid w:val="007021E2"/>
    <w:rsid w:val="00704FE0"/>
    <w:rsid w:val="007243AF"/>
    <w:rsid w:val="00724EBF"/>
    <w:rsid w:val="007334A4"/>
    <w:rsid w:val="00736A7F"/>
    <w:rsid w:val="0074104B"/>
    <w:rsid w:val="00746E23"/>
    <w:rsid w:val="0075430D"/>
    <w:rsid w:val="00756BA1"/>
    <w:rsid w:val="00765D32"/>
    <w:rsid w:val="007B4963"/>
    <w:rsid w:val="007C6C52"/>
    <w:rsid w:val="007D3168"/>
    <w:rsid w:val="007D5946"/>
    <w:rsid w:val="007D7F27"/>
    <w:rsid w:val="007E4817"/>
    <w:rsid w:val="00820ABD"/>
    <w:rsid w:val="008367E6"/>
    <w:rsid w:val="00840524"/>
    <w:rsid w:val="00841870"/>
    <w:rsid w:val="008514F0"/>
    <w:rsid w:val="008616A8"/>
    <w:rsid w:val="0086368C"/>
    <w:rsid w:val="00864FE3"/>
    <w:rsid w:val="00870B28"/>
    <w:rsid w:val="008778B3"/>
    <w:rsid w:val="00894DCF"/>
    <w:rsid w:val="008A28E8"/>
    <w:rsid w:val="008B7A12"/>
    <w:rsid w:val="008D6A7C"/>
    <w:rsid w:val="008E10C2"/>
    <w:rsid w:val="009050CA"/>
    <w:rsid w:val="00922D5D"/>
    <w:rsid w:val="009263CB"/>
    <w:rsid w:val="009325D2"/>
    <w:rsid w:val="00940194"/>
    <w:rsid w:val="0094383B"/>
    <w:rsid w:val="009472AB"/>
    <w:rsid w:val="00952EB6"/>
    <w:rsid w:val="0096435B"/>
    <w:rsid w:val="00980256"/>
    <w:rsid w:val="00981739"/>
    <w:rsid w:val="009913EC"/>
    <w:rsid w:val="009B2A78"/>
    <w:rsid w:val="009B5B78"/>
    <w:rsid w:val="009C3ED9"/>
    <w:rsid w:val="009D263F"/>
    <w:rsid w:val="009D3248"/>
    <w:rsid w:val="009E0A2B"/>
    <w:rsid w:val="009F5ED4"/>
    <w:rsid w:val="00A0495C"/>
    <w:rsid w:val="00A077E8"/>
    <w:rsid w:val="00A102F6"/>
    <w:rsid w:val="00A15ACF"/>
    <w:rsid w:val="00A4128B"/>
    <w:rsid w:val="00A65587"/>
    <w:rsid w:val="00A73CF5"/>
    <w:rsid w:val="00AA1511"/>
    <w:rsid w:val="00AA64DB"/>
    <w:rsid w:val="00AA6C63"/>
    <w:rsid w:val="00AB1BBA"/>
    <w:rsid w:val="00AB4522"/>
    <w:rsid w:val="00AF40D6"/>
    <w:rsid w:val="00B062E5"/>
    <w:rsid w:val="00B06E99"/>
    <w:rsid w:val="00B119AF"/>
    <w:rsid w:val="00B228DB"/>
    <w:rsid w:val="00B300B3"/>
    <w:rsid w:val="00B6127F"/>
    <w:rsid w:val="00B64D96"/>
    <w:rsid w:val="00B66A44"/>
    <w:rsid w:val="00B77645"/>
    <w:rsid w:val="00B8396F"/>
    <w:rsid w:val="00B84E81"/>
    <w:rsid w:val="00B852A4"/>
    <w:rsid w:val="00B857BE"/>
    <w:rsid w:val="00B9283A"/>
    <w:rsid w:val="00B968B6"/>
    <w:rsid w:val="00BA1443"/>
    <w:rsid w:val="00BA152B"/>
    <w:rsid w:val="00BA2D45"/>
    <w:rsid w:val="00BA3BCA"/>
    <w:rsid w:val="00BA485B"/>
    <w:rsid w:val="00BA6A0D"/>
    <w:rsid w:val="00BC52B3"/>
    <w:rsid w:val="00BC687A"/>
    <w:rsid w:val="00BF4C35"/>
    <w:rsid w:val="00BF552E"/>
    <w:rsid w:val="00BF67A5"/>
    <w:rsid w:val="00C0676F"/>
    <w:rsid w:val="00C10F53"/>
    <w:rsid w:val="00C11E5B"/>
    <w:rsid w:val="00C24DD1"/>
    <w:rsid w:val="00C3472D"/>
    <w:rsid w:val="00C42C0E"/>
    <w:rsid w:val="00C52C86"/>
    <w:rsid w:val="00C86540"/>
    <w:rsid w:val="00C926F3"/>
    <w:rsid w:val="00CA471A"/>
    <w:rsid w:val="00CA5A18"/>
    <w:rsid w:val="00CB15BA"/>
    <w:rsid w:val="00CB7A4C"/>
    <w:rsid w:val="00CD29A7"/>
    <w:rsid w:val="00D00D0A"/>
    <w:rsid w:val="00D1649D"/>
    <w:rsid w:val="00D2018B"/>
    <w:rsid w:val="00D240D6"/>
    <w:rsid w:val="00D3310A"/>
    <w:rsid w:val="00D44B59"/>
    <w:rsid w:val="00D467A2"/>
    <w:rsid w:val="00D57FA6"/>
    <w:rsid w:val="00D60125"/>
    <w:rsid w:val="00D60ED5"/>
    <w:rsid w:val="00D61F21"/>
    <w:rsid w:val="00D62798"/>
    <w:rsid w:val="00D7636B"/>
    <w:rsid w:val="00D96483"/>
    <w:rsid w:val="00DA35A7"/>
    <w:rsid w:val="00DB0D34"/>
    <w:rsid w:val="00DB1F46"/>
    <w:rsid w:val="00DB29D8"/>
    <w:rsid w:val="00DD7CD2"/>
    <w:rsid w:val="00DF1CDA"/>
    <w:rsid w:val="00DF4BFB"/>
    <w:rsid w:val="00E03394"/>
    <w:rsid w:val="00E2149F"/>
    <w:rsid w:val="00E21632"/>
    <w:rsid w:val="00E250C7"/>
    <w:rsid w:val="00E26CA4"/>
    <w:rsid w:val="00E31BC4"/>
    <w:rsid w:val="00E3208D"/>
    <w:rsid w:val="00E45748"/>
    <w:rsid w:val="00E464FD"/>
    <w:rsid w:val="00E51695"/>
    <w:rsid w:val="00E51990"/>
    <w:rsid w:val="00E51D21"/>
    <w:rsid w:val="00E53384"/>
    <w:rsid w:val="00E57100"/>
    <w:rsid w:val="00E57E81"/>
    <w:rsid w:val="00E639A6"/>
    <w:rsid w:val="00E70E28"/>
    <w:rsid w:val="00E87C90"/>
    <w:rsid w:val="00EA4D86"/>
    <w:rsid w:val="00EB0461"/>
    <w:rsid w:val="00ED26AE"/>
    <w:rsid w:val="00EF58CE"/>
    <w:rsid w:val="00F02CE0"/>
    <w:rsid w:val="00F030DF"/>
    <w:rsid w:val="00F04177"/>
    <w:rsid w:val="00F04487"/>
    <w:rsid w:val="00F16DE6"/>
    <w:rsid w:val="00F17F8D"/>
    <w:rsid w:val="00F21352"/>
    <w:rsid w:val="00F37949"/>
    <w:rsid w:val="00F570B6"/>
    <w:rsid w:val="00F6192F"/>
    <w:rsid w:val="00F63591"/>
    <w:rsid w:val="00F80A4B"/>
    <w:rsid w:val="00F8271A"/>
    <w:rsid w:val="00F9409E"/>
    <w:rsid w:val="00F947E8"/>
    <w:rsid w:val="00F961AE"/>
    <w:rsid w:val="00FA1001"/>
    <w:rsid w:val="00FB7C2F"/>
    <w:rsid w:val="00FC44A4"/>
    <w:rsid w:val="00FD3EEF"/>
    <w:rsid w:val="00FD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DC1201-E9EE-4CAF-B52B-C004F40C4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72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7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Thirunamakkodi</dc:creator>
  <cp:keywords/>
  <dc:description/>
  <cp:lastModifiedBy>Priyanka Ramesh</cp:lastModifiedBy>
  <cp:revision>2</cp:revision>
  <dcterms:created xsi:type="dcterms:W3CDTF">2022-10-20T11:21:00Z</dcterms:created>
  <dcterms:modified xsi:type="dcterms:W3CDTF">2022-10-21T04:33:00Z</dcterms:modified>
</cp:coreProperties>
</file>